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BF5" w:rsidRPr="002B06CF" w:rsidRDefault="00A43BF5">
      <w:pPr>
        <w:rPr>
          <w:rFonts w:ascii="Times New Roman" w:hAnsi="Times New Roman" w:cs="Times New Roman"/>
          <w:b/>
          <w:bCs/>
        </w:rPr>
      </w:pPr>
      <w:r w:rsidRPr="002B06CF">
        <w:rPr>
          <w:rFonts w:ascii="Times New Roman" w:hAnsi="Times New Roman" w:cs="Times New Roman"/>
          <w:b/>
          <w:bCs/>
        </w:rPr>
        <w:t>Supplementa</w:t>
      </w:r>
      <w:r w:rsidR="00EC67C8" w:rsidRPr="002B06CF">
        <w:rPr>
          <w:rFonts w:ascii="Times New Roman" w:hAnsi="Times New Roman" w:cs="Times New Roman"/>
          <w:b/>
          <w:bCs/>
        </w:rPr>
        <w:t>ry table</w:t>
      </w:r>
      <w:r w:rsidRPr="002B06CF">
        <w:rPr>
          <w:rFonts w:ascii="Times New Roman" w:hAnsi="Times New Roman" w:cs="Times New Roman"/>
          <w:b/>
          <w:bCs/>
        </w:rPr>
        <w:t xml:space="preserve"> 1: Characteristics of individuals</w:t>
      </w:r>
    </w:p>
    <w:bookmarkStart w:id="0" w:name="_GoBack"/>
    <w:p w:rsidR="00A43BF5" w:rsidRPr="002B06CF" w:rsidRDefault="0058260A">
      <w:pPr>
        <w:rPr>
          <w:rFonts w:ascii="Times New Roman" w:hAnsi="Times New Roman" w:cs="Times New Roman"/>
          <w:b/>
          <w:bCs/>
        </w:rPr>
      </w:pPr>
      <w:r w:rsidRPr="002B06CF">
        <w:rPr>
          <w:rFonts w:ascii="Times New Roman" w:hAnsi="Times New Roman" w:cs="Times New Roman"/>
          <w:b/>
          <w:bCs/>
          <w:noProof/>
        </w:rPr>
        <w:object w:dxaOrig="7760" w:dyaOrig="41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88.5pt;height:207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817186868" r:id="rId5"/>
        </w:object>
      </w:r>
      <w:bookmarkEnd w:id="0"/>
    </w:p>
    <w:p w:rsidR="00A43BF5" w:rsidRPr="002B06CF" w:rsidRDefault="00A43BF5">
      <w:pPr>
        <w:rPr>
          <w:rFonts w:ascii="Times New Roman" w:hAnsi="Times New Roman" w:cs="Times New Roman"/>
          <w:b/>
          <w:bCs/>
        </w:rPr>
      </w:pPr>
    </w:p>
    <w:p w:rsidR="008C66AC" w:rsidRPr="002B06CF" w:rsidRDefault="008C66AC" w:rsidP="008C66AC">
      <w:pPr>
        <w:rPr>
          <w:rFonts w:ascii="Times New Roman" w:hAnsi="Times New Roman" w:cs="Times New Roman"/>
          <w:b/>
          <w:bCs/>
        </w:rPr>
      </w:pPr>
      <w:r w:rsidRPr="002B06CF">
        <w:rPr>
          <w:rFonts w:ascii="Times New Roman" w:hAnsi="Times New Roman" w:cs="Times New Roman"/>
          <w:b/>
          <w:bCs/>
        </w:rPr>
        <w:t>Supplementary table 2:</w:t>
      </w:r>
      <w:r w:rsidRPr="002B06CF">
        <w:rPr>
          <w:rFonts w:ascii="Times New Roman" w:hAnsi="Times New Roman" w:cs="Times New Roman"/>
        </w:rPr>
        <w:t xml:space="preserve"> </w:t>
      </w:r>
      <w:r w:rsidRPr="002B06CF">
        <w:rPr>
          <w:rFonts w:ascii="Times New Roman" w:hAnsi="Times New Roman" w:cs="Times New Roman"/>
          <w:b/>
          <w:bCs/>
        </w:rPr>
        <w:t>Information used to categorize the SES</w:t>
      </w:r>
    </w:p>
    <w:p w:rsidR="008C66AC" w:rsidRPr="002B06CF" w:rsidRDefault="0058260A">
      <w:pPr>
        <w:rPr>
          <w:rFonts w:ascii="Times New Roman" w:hAnsi="Times New Roman" w:cs="Times New Roman"/>
          <w:b/>
          <w:bCs/>
        </w:rPr>
      </w:pPr>
      <w:r w:rsidRPr="002B06CF">
        <w:rPr>
          <w:rFonts w:ascii="Times New Roman" w:hAnsi="Times New Roman" w:cs="Times New Roman"/>
          <w:noProof/>
        </w:rPr>
        <w:object w:dxaOrig="9580" w:dyaOrig="5880" w14:anchorId="3C199EC8">
          <v:shape id="_x0000_i1026" type="#_x0000_t75" alt="" style="width:479.25pt;height:294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817186869" r:id="rId7"/>
        </w:object>
      </w:r>
    </w:p>
    <w:p w:rsidR="008C66AC" w:rsidRPr="002B06CF" w:rsidRDefault="008C66AC">
      <w:pPr>
        <w:rPr>
          <w:rFonts w:ascii="Times New Roman" w:hAnsi="Times New Roman" w:cs="Times New Roman"/>
          <w:b/>
          <w:bCs/>
        </w:rPr>
      </w:pPr>
    </w:p>
    <w:p w:rsidR="00511460" w:rsidRPr="002B06CF" w:rsidRDefault="00511460">
      <w:pPr>
        <w:widowControl/>
        <w:jc w:val="left"/>
        <w:rPr>
          <w:rFonts w:ascii="Times New Roman" w:hAnsi="Times New Roman" w:cs="Times New Roman"/>
          <w:b/>
          <w:bCs/>
        </w:rPr>
      </w:pPr>
      <w:r w:rsidRPr="002B06CF">
        <w:rPr>
          <w:rFonts w:ascii="Times New Roman" w:hAnsi="Times New Roman" w:cs="Times New Roman"/>
          <w:b/>
          <w:bCs/>
        </w:rPr>
        <w:br w:type="page"/>
      </w:r>
    </w:p>
    <w:p w:rsidR="00EC67C8" w:rsidRPr="002B06CF" w:rsidRDefault="00EC67C8">
      <w:pPr>
        <w:rPr>
          <w:rFonts w:ascii="Times New Roman" w:hAnsi="Times New Roman" w:cs="Times New Roman"/>
          <w:b/>
          <w:bCs/>
        </w:rPr>
      </w:pPr>
      <w:r w:rsidRPr="002B06CF">
        <w:rPr>
          <w:rFonts w:ascii="Times New Roman" w:hAnsi="Times New Roman" w:cs="Times New Roman"/>
          <w:b/>
          <w:bCs/>
        </w:rPr>
        <w:t xml:space="preserve">Supplementary table </w:t>
      </w:r>
      <w:r w:rsidR="008C66AC" w:rsidRPr="002B06CF">
        <w:rPr>
          <w:rFonts w:ascii="Times New Roman" w:hAnsi="Times New Roman" w:cs="Times New Roman"/>
          <w:b/>
          <w:bCs/>
        </w:rPr>
        <w:t>3</w:t>
      </w:r>
      <w:r w:rsidRPr="002B06CF">
        <w:rPr>
          <w:rFonts w:ascii="Times New Roman" w:hAnsi="Times New Roman" w:cs="Times New Roman"/>
          <w:b/>
          <w:bCs/>
        </w:rPr>
        <w:t>: Details of malaria types in households with malaria-positive children</w:t>
      </w:r>
    </w:p>
    <w:p w:rsidR="008407C2" w:rsidRPr="002B06CF" w:rsidRDefault="0058260A">
      <w:pPr>
        <w:rPr>
          <w:rFonts w:ascii="Times New Roman" w:hAnsi="Times New Roman" w:cs="Times New Roman"/>
        </w:rPr>
      </w:pPr>
      <w:r w:rsidRPr="002B06CF">
        <w:rPr>
          <w:rFonts w:ascii="Times New Roman" w:hAnsi="Times New Roman" w:cs="Times New Roman"/>
          <w:noProof/>
        </w:rPr>
        <w:object w:dxaOrig="9260" w:dyaOrig="4460">
          <v:shape id="_x0000_i1027" type="#_x0000_t75" alt="" style="width:462.75pt;height:223.5pt;mso-width-percent:0;mso-height-percent:0;mso-width-percent:0;mso-height-percent:0" o:ole="">
            <v:imagedata r:id="rId8" o:title=""/>
          </v:shape>
          <o:OLEObject Type="Embed" ProgID="Excel.Sheet.12" ShapeID="_x0000_i1027" DrawAspect="Content" ObjectID="_1817186870" r:id="rId9"/>
        </w:object>
      </w:r>
    </w:p>
    <w:p w:rsidR="00C92E30" w:rsidRPr="002B06CF" w:rsidRDefault="00C92E30">
      <w:pPr>
        <w:rPr>
          <w:rFonts w:ascii="Times New Roman" w:hAnsi="Times New Roman" w:cs="Times New Roman"/>
        </w:rPr>
      </w:pPr>
    </w:p>
    <w:p w:rsidR="00E67DFB" w:rsidRPr="002B06CF" w:rsidRDefault="00E67DFB">
      <w:pPr>
        <w:rPr>
          <w:rFonts w:ascii="Times New Roman" w:hAnsi="Times New Roman" w:cs="Times New Roman"/>
          <w:b/>
          <w:bCs/>
        </w:rPr>
      </w:pPr>
      <w:r w:rsidRPr="002B06CF">
        <w:rPr>
          <w:rFonts w:ascii="Times New Roman" w:hAnsi="Times New Roman" w:cs="Times New Roman"/>
          <w:b/>
          <w:bCs/>
        </w:rPr>
        <w:t>Supplementary table 4: Parameter estimates for the GLM explaining malaria infection status in the absence of interaction terms (N=705)</w:t>
      </w: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40"/>
        <w:gridCol w:w="1500"/>
        <w:gridCol w:w="1300"/>
      </w:tblGrid>
      <w:tr w:rsidR="002B06CF" w:rsidRPr="002B06CF" w:rsidTr="006C3BAA">
        <w:trPr>
          <w:trHeight w:val="400"/>
        </w:trPr>
        <w:tc>
          <w:tcPr>
            <w:tcW w:w="2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580068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Variables</w:t>
            </w:r>
            <w:r w:rsidRPr="002B06CF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Adjusted O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95% CI</w:t>
            </w:r>
          </w:p>
        </w:tc>
      </w:tr>
      <w:tr w:rsidR="002B06CF" w:rsidRPr="002B06CF" w:rsidTr="006C3BAA">
        <w:trPr>
          <w:trHeight w:val="400"/>
        </w:trPr>
        <w:tc>
          <w:tcPr>
            <w:tcW w:w="2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LLIN </w:t>
            </w:r>
            <w:r w:rsidR="00AF3B3B"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ownership</w:t>
            </w:r>
            <w:r w:rsidR="00AF3B3B"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br/>
            </w: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ref. insuf</w:t>
            </w:r>
            <w:r w:rsidR="00695EBC" w:rsidRPr="002B06CF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f</w:t>
            </w: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icient)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30-1.24</w:t>
            </w:r>
          </w:p>
        </w:tc>
      </w:tr>
      <w:tr w:rsidR="002B06CF" w:rsidRPr="002B06CF" w:rsidTr="006C3BAA">
        <w:trPr>
          <w:trHeight w:val="400"/>
        </w:trPr>
        <w:tc>
          <w:tcPr>
            <w:tcW w:w="2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proofErr w:type="spellStart"/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SES_middle</w:t>
            </w:r>
            <w:proofErr w:type="spellEnd"/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ref. high)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1.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62-1.94</w:t>
            </w:r>
          </w:p>
        </w:tc>
      </w:tr>
      <w:tr w:rsidR="002B06CF" w:rsidRPr="002B06CF" w:rsidTr="006C3BAA">
        <w:trPr>
          <w:trHeight w:val="400"/>
        </w:trPr>
        <w:tc>
          <w:tcPr>
            <w:tcW w:w="2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proofErr w:type="spellStart"/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SES_low</w:t>
            </w:r>
            <w:proofErr w:type="spellEnd"/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ref. high)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43-1.75</w:t>
            </w:r>
          </w:p>
        </w:tc>
      </w:tr>
      <w:tr w:rsidR="002B06CF" w:rsidRPr="002B06CF" w:rsidTr="006C3BAA">
        <w:trPr>
          <w:trHeight w:val="400"/>
        </w:trPr>
        <w:tc>
          <w:tcPr>
            <w:tcW w:w="2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proofErr w:type="spellStart"/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IRS_conducted</w:t>
            </w:r>
            <w:proofErr w:type="spellEnd"/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ref. No)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73-2.05</w:t>
            </w:r>
          </w:p>
        </w:tc>
      </w:tr>
      <w:tr w:rsidR="002B06CF" w:rsidRPr="002B06CF" w:rsidTr="006C3BAA">
        <w:trPr>
          <w:trHeight w:val="400"/>
        </w:trPr>
        <w:tc>
          <w:tcPr>
            <w:tcW w:w="2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Eave (ref. opened)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22-1.37</w:t>
            </w:r>
          </w:p>
        </w:tc>
      </w:tr>
      <w:tr w:rsidR="002B06CF" w:rsidRPr="002B06CF" w:rsidTr="006C3BAA">
        <w:trPr>
          <w:trHeight w:val="400"/>
        </w:trPr>
        <w:tc>
          <w:tcPr>
            <w:tcW w:w="2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Wall (ref. mud)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56-1.99</w:t>
            </w:r>
          </w:p>
        </w:tc>
      </w:tr>
      <w:tr w:rsidR="002B06CF" w:rsidRPr="002B06CF" w:rsidTr="006C3BAA">
        <w:trPr>
          <w:trHeight w:val="400"/>
        </w:trPr>
        <w:tc>
          <w:tcPr>
            <w:tcW w:w="2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Floor (ref. mud)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25B80" w:rsidRPr="002B06CF" w:rsidRDefault="00A25B80" w:rsidP="006C3BAA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2B06CF">
              <w:rPr>
                <w:rFonts w:ascii="Times New Roman" w:eastAsia="Yu Gothic" w:hAnsi="Times New Roman" w:cs="Times New Roman"/>
                <w:kern w:val="0"/>
                <w:szCs w:val="21"/>
              </w:rPr>
              <w:t>0.32-1.08</w:t>
            </w:r>
          </w:p>
        </w:tc>
      </w:tr>
    </w:tbl>
    <w:p w:rsidR="00E67DFB" w:rsidRPr="002B06CF" w:rsidRDefault="00580068">
      <w:pPr>
        <w:rPr>
          <w:rFonts w:ascii="Times New Roman" w:hAnsi="Times New Roman" w:cs="Times New Roman"/>
        </w:rPr>
      </w:pPr>
      <w:r w:rsidRPr="002B06CF">
        <w:rPr>
          <w:rFonts w:ascii="Times New Roman" w:hAnsi="Times New Roman" w:cs="Times New Roman"/>
          <w:vertAlign w:val="superscript"/>
        </w:rPr>
        <w:t>1</w:t>
      </w:r>
      <w:r w:rsidRPr="002B06CF">
        <w:rPr>
          <w:rFonts w:ascii="Times New Roman" w:hAnsi="Times New Roman" w:cs="Times New Roman"/>
        </w:rPr>
        <w:t>All VIF values are lower than 1.61.</w:t>
      </w:r>
    </w:p>
    <w:p w:rsidR="00E67DFB" w:rsidRPr="002B06CF" w:rsidRDefault="00E67DFB">
      <w:pPr>
        <w:rPr>
          <w:rFonts w:ascii="Times New Roman" w:hAnsi="Times New Roman" w:cs="Times New Roman"/>
          <w:b/>
          <w:bCs/>
        </w:rPr>
      </w:pPr>
    </w:p>
    <w:p w:rsidR="008407C2" w:rsidRPr="002B06CF" w:rsidRDefault="008D0FC5">
      <w:pPr>
        <w:rPr>
          <w:rFonts w:ascii="Times New Roman" w:hAnsi="Times New Roman" w:cs="Times New Roman"/>
          <w:b/>
          <w:bCs/>
        </w:rPr>
      </w:pPr>
      <w:r w:rsidRPr="002B06CF">
        <w:rPr>
          <w:rFonts w:ascii="Times New Roman" w:hAnsi="Times New Roman" w:cs="Times New Roman"/>
          <w:b/>
          <w:bCs/>
        </w:rPr>
        <w:t xml:space="preserve">Supplementary table </w:t>
      </w:r>
      <w:r w:rsidR="00811E04" w:rsidRPr="002B06CF">
        <w:rPr>
          <w:rFonts w:ascii="Times New Roman" w:hAnsi="Times New Roman" w:cs="Times New Roman"/>
          <w:b/>
          <w:bCs/>
        </w:rPr>
        <w:t>5</w:t>
      </w:r>
      <w:r w:rsidR="00D53076" w:rsidRPr="002B06CF">
        <w:rPr>
          <w:rFonts w:ascii="Times New Roman" w:hAnsi="Times New Roman" w:cs="Times New Roman"/>
          <w:b/>
          <w:bCs/>
        </w:rPr>
        <w:t xml:space="preserve">: </w:t>
      </w:r>
      <w:r w:rsidR="00E20F9F" w:rsidRPr="002B06CF">
        <w:rPr>
          <w:rFonts w:ascii="Times New Roman" w:hAnsi="Times New Roman" w:cs="Times New Roman"/>
          <w:b/>
          <w:bCs/>
        </w:rPr>
        <w:t>Malaria infection status of the household for each variable</w:t>
      </w:r>
    </w:p>
    <w:p w:rsidR="005A1C78" w:rsidRPr="002B06CF" w:rsidRDefault="0058260A">
      <w:pPr>
        <w:rPr>
          <w:rFonts w:ascii="Times New Roman" w:hAnsi="Times New Roman" w:cs="Times New Roman"/>
        </w:rPr>
      </w:pPr>
      <w:r w:rsidRPr="002B06CF">
        <w:rPr>
          <w:rFonts w:ascii="Times New Roman" w:hAnsi="Times New Roman" w:cs="Times New Roman"/>
          <w:noProof/>
        </w:rPr>
        <w:object w:dxaOrig="11360" w:dyaOrig="4820">
          <v:shape id="_x0000_i1028" type="#_x0000_t75" alt="" style="width:567.75pt;height:240.75pt;mso-width-percent:0;mso-height-percent:0;mso-width-percent:0;mso-height-percent:0" o:ole="">
            <v:imagedata r:id="rId10" o:title=""/>
          </v:shape>
          <o:OLEObject Type="Embed" ProgID="Excel.Sheet.12" ShapeID="_x0000_i1028" DrawAspect="Content" ObjectID="_1817186871" r:id="rId11"/>
        </w:object>
      </w:r>
    </w:p>
    <w:sectPr w:rsidR="005A1C78" w:rsidRPr="002B06CF" w:rsidSect="002B06CF">
      <w:pgSz w:w="12240" w:h="15840"/>
      <w:pgMar w:top="720" w:right="720" w:bottom="720" w:left="72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E92"/>
    <w:rsid w:val="00025E1D"/>
    <w:rsid w:val="00072BCF"/>
    <w:rsid w:val="00072DC5"/>
    <w:rsid w:val="00072FD3"/>
    <w:rsid w:val="00092931"/>
    <w:rsid w:val="00095AD5"/>
    <w:rsid w:val="000A7539"/>
    <w:rsid w:val="000E729A"/>
    <w:rsid w:val="000F0C6C"/>
    <w:rsid w:val="000F2DA6"/>
    <w:rsid w:val="00117944"/>
    <w:rsid w:val="00133BE7"/>
    <w:rsid w:val="0014103C"/>
    <w:rsid w:val="00142D74"/>
    <w:rsid w:val="00154237"/>
    <w:rsid w:val="00157716"/>
    <w:rsid w:val="00181451"/>
    <w:rsid w:val="00185D6F"/>
    <w:rsid w:val="00187A37"/>
    <w:rsid w:val="0019567A"/>
    <w:rsid w:val="001A0510"/>
    <w:rsid w:val="001D0213"/>
    <w:rsid w:val="001D21ED"/>
    <w:rsid w:val="001F00A8"/>
    <w:rsid w:val="00207F92"/>
    <w:rsid w:val="00216F02"/>
    <w:rsid w:val="0024574F"/>
    <w:rsid w:val="002813E7"/>
    <w:rsid w:val="002A0852"/>
    <w:rsid w:val="002A391D"/>
    <w:rsid w:val="002B06CF"/>
    <w:rsid w:val="002B2354"/>
    <w:rsid w:val="002C428D"/>
    <w:rsid w:val="002D13C8"/>
    <w:rsid w:val="002D661D"/>
    <w:rsid w:val="002D6AFC"/>
    <w:rsid w:val="002F2B93"/>
    <w:rsid w:val="00303FA9"/>
    <w:rsid w:val="0033014B"/>
    <w:rsid w:val="00334F36"/>
    <w:rsid w:val="00337B48"/>
    <w:rsid w:val="00340FD9"/>
    <w:rsid w:val="003437B9"/>
    <w:rsid w:val="00346AC8"/>
    <w:rsid w:val="0034713B"/>
    <w:rsid w:val="00347799"/>
    <w:rsid w:val="00353D23"/>
    <w:rsid w:val="00354280"/>
    <w:rsid w:val="003608F6"/>
    <w:rsid w:val="00377D07"/>
    <w:rsid w:val="003A0B39"/>
    <w:rsid w:val="003A534F"/>
    <w:rsid w:val="003E4010"/>
    <w:rsid w:val="00400F74"/>
    <w:rsid w:val="00415B7C"/>
    <w:rsid w:val="00435D74"/>
    <w:rsid w:val="00462756"/>
    <w:rsid w:val="00463936"/>
    <w:rsid w:val="00493C8E"/>
    <w:rsid w:val="004B2ACD"/>
    <w:rsid w:val="004C019F"/>
    <w:rsid w:val="004E11DD"/>
    <w:rsid w:val="004F4BE2"/>
    <w:rsid w:val="00511460"/>
    <w:rsid w:val="005135A3"/>
    <w:rsid w:val="00532E37"/>
    <w:rsid w:val="00561E53"/>
    <w:rsid w:val="00580068"/>
    <w:rsid w:val="00581419"/>
    <w:rsid w:val="0058260A"/>
    <w:rsid w:val="005A1C78"/>
    <w:rsid w:val="005A365B"/>
    <w:rsid w:val="005C0378"/>
    <w:rsid w:val="005C72BA"/>
    <w:rsid w:val="005E0045"/>
    <w:rsid w:val="005E16D8"/>
    <w:rsid w:val="005E1F50"/>
    <w:rsid w:val="005F5BF9"/>
    <w:rsid w:val="005F7E31"/>
    <w:rsid w:val="006042FD"/>
    <w:rsid w:val="0062345D"/>
    <w:rsid w:val="00641E2F"/>
    <w:rsid w:val="0064458E"/>
    <w:rsid w:val="00646F58"/>
    <w:rsid w:val="00651960"/>
    <w:rsid w:val="00674095"/>
    <w:rsid w:val="00677761"/>
    <w:rsid w:val="00695EBC"/>
    <w:rsid w:val="006B32B9"/>
    <w:rsid w:val="006B49EA"/>
    <w:rsid w:val="006C25BC"/>
    <w:rsid w:val="006C3BAA"/>
    <w:rsid w:val="006E1382"/>
    <w:rsid w:val="006F1492"/>
    <w:rsid w:val="00707D18"/>
    <w:rsid w:val="00715333"/>
    <w:rsid w:val="00760781"/>
    <w:rsid w:val="00787E88"/>
    <w:rsid w:val="007A3338"/>
    <w:rsid w:val="007B0760"/>
    <w:rsid w:val="007D54EB"/>
    <w:rsid w:val="007F1284"/>
    <w:rsid w:val="007F6AC3"/>
    <w:rsid w:val="00811E04"/>
    <w:rsid w:val="008255C7"/>
    <w:rsid w:val="008310C0"/>
    <w:rsid w:val="008407C2"/>
    <w:rsid w:val="00853812"/>
    <w:rsid w:val="0085509F"/>
    <w:rsid w:val="008606B5"/>
    <w:rsid w:val="00863B88"/>
    <w:rsid w:val="00865D56"/>
    <w:rsid w:val="00875AE2"/>
    <w:rsid w:val="00884018"/>
    <w:rsid w:val="008A43EF"/>
    <w:rsid w:val="008C473E"/>
    <w:rsid w:val="008C66AC"/>
    <w:rsid w:val="008D0FC5"/>
    <w:rsid w:val="008E7BBC"/>
    <w:rsid w:val="008F7E92"/>
    <w:rsid w:val="00903D12"/>
    <w:rsid w:val="0090426D"/>
    <w:rsid w:val="009142AE"/>
    <w:rsid w:val="009269FB"/>
    <w:rsid w:val="009C00CC"/>
    <w:rsid w:val="009C4798"/>
    <w:rsid w:val="009E6C87"/>
    <w:rsid w:val="009E7ACC"/>
    <w:rsid w:val="009F4052"/>
    <w:rsid w:val="00A12D68"/>
    <w:rsid w:val="00A25B80"/>
    <w:rsid w:val="00A40517"/>
    <w:rsid w:val="00A43BF5"/>
    <w:rsid w:val="00A47095"/>
    <w:rsid w:val="00A55CED"/>
    <w:rsid w:val="00A70AA1"/>
    <w:rsid w:val="00A712B3"/>
    <w:rsid w:val="00A96343"/>
    <w:rsid w:val="00AA4EAE"/>
    <w:rsid w:val="00AB25B3"/>
    <w:rsid w:val="00AC0D9E"/>
    <w:rsid w:val="00AC320C"/>
    <w:rsid w:val="00AC4B3F"/>
    <w:rsid w:val="00AF3B3B"/>
    <w:rsid w:val="00AF4318"/>
    <w:rsid w:val="00B4068F"/>
    <w:rsid w:val="00BA05D9"/>
    <w:rsid w:val="00BB667B"/>
    <w:rsid w:val="00BF56A0"/>
    <w:rsid w:val="00C32924"/>
    <w:rsid w:val="00C41021"/>
    <w:rsid w:val="00C41794"/>
    <w:rsid w:val="00C53BED"/>
    <w:rsid w:val="00C87F2F"/>
    <w:rsid w:val="00C92E30"/>
    <w:rsid w:val="00CA519F"/>
    <w:rsid w:val="00CB1D2F"/>
    <w:rsid w:val="00CB4827"/>
    <w:rsid w:val="00CC07C5"/>
    <w:rsid w:val="00CF329E"/>
    <w:rsid w:val="00D01FB7"/>
    <w:rsid w:val="00D25229"/>
    <w:rsid w:val="00D33E27"/>
    <w:rsid w:val="00D33E44"/>
    <w:rsid w:val="00D35B16"/>
    <w:rsid w:val="00D46887"/>
    <w:rsid w:val="00D53076"/>
    <w:rsid w:val="00D57DED"/>
    <w:rsid w:val="00D824B1"/>
    <w:rsid w:val="00D92ED4"/>
    <w:rsid w:val="00D952B3"/>
    <w:rsid w:val="00DA4E04"/>
    <w:rsid w:val="00DB112A"/>
    <w:rsid w:val="00DB1E76"/>
    <w:rsid w:val="00DD576A"/>
    <w:rsid w:val="00DF51EA"/>
    <w:rsid w:val="00DF637F"/>
    <w:rsid w:val="00E04FDF"/>
    <w:rsid w:val="00E127D6"/>
    <w:rsid w:val="00E20F9F"/>
    <w:rsid w:val="00E32664"/>
    <w:rsid w:val="00E34C00"/>
    <w:rsid w:val="00E34F4B"/>
    <w:rsid w:val="00E35766"/>
    <w:rsid w:val="00E37D6B"/>
    <w:rsid w:val="00E67DFB"/>
    <w:rsid w:val="00E80242"/>
    <w:rsid w:val="00E86048"/>
    <w:rsid w:val="00E86BF0"/>
    <w:rsid w:val="00EC67C8"/>
    <w:rsid w:val="00EF59C4"/>
    <w:rsid w:val="00F03A80"/>
    <w:rsid w:val="00F25A6C"/>
    <w:rsid w:val="00F4256C"/>
    <w:rsid w:val="00F4658A"/>
    <w:rsid w:val="00F511BC"/>
    <w:rsid w:val="00F54EC8"/>
    <w:rsid w:val="00F9286E"/>
    <w:rsid w:val="00FA0580"/>
    <w:rsid w:val="00FA6276"/>
    <w:rsid w:val="00FB2E09"/>
    <w:rsid w:val="00FB5427"/>
    <w:rsid w:val="00FC099A"/>
    <w:rsid w:val="00FE7526"/>
    <w:rsid w:val="00FF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79647BE-967A-2949-96FB-6D9A8654E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5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Worksheet4.xlsx"/><Relationship Id="rId5" Type="http://schemas.openxmlformats.org/officeDocument/2006/relationships/package" Target="embeddings/Microsoft_Excel_Worksheet1.xlsx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3.xlsx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下　華子</dc:creator>
  <cp:keywords/>
  <dc:description/>
  <cp:lastModifiedBy>Shilpa Peter</cp:lastModifiedBy>
  <cp:revision>57</cp:revision>
  <dcterms:created xsi:type="dcterms:W3CDTF">2024-05-01T02:36:00Z</dcterms:created>
  <dcterms:modified xsi:type="dcterms:W3CDTF">2025-08-20T03:51:00Z</dcterms:modified>
</cp:coreProperties>
</file>